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40575C" w14:textId="5FCB9137" w:rsidR="00B01E15" w:rsidRPr="007709E9" w:rsidRDefault="00B01E15" w:rsidP="00B01E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>S</w:t>
      </w:r>
      <w:r w:rsidR="00621A96"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>3</w:t>
      </w:r>
      <w:bookmarkStart w:id="0" w:name="_GoBack"/>
      <w:bookmarkEnd w:id="0"/>
      <w:r w:rsidRPr="007709E9">
        <w:rPr>
          <w:rFonts w:ascii="Times New Roman" w:eastAsia="MinionPro-Bold" w:hAnsi="Times New Roman" w:cs="Times New Roman"/>
          <w:b/>
          <w:bCs/>
          <w:kern w:val="0"/>
          <w:sz w:val="24"/>
          <w:szCs w:val="24"/>
        </w:rPr>
        <w:t>. Search strategy for MEDLINE (PubMed)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704"/>
        <w:gridCol w:w="6946"/>
        <w:gridCol w:w="1366"/>
      </w:tblGrid>
      <w:tr w:rsidR="00B01E15" w:rsidRPr="00633DD6" w14:paraId="60BA39C7" w14:textId="77777777" w:rsidTr="00B10163">
        <w:trPr>
          <w:jc w:val="center"/>
        </w:trPr>
        <w:tc>
          <w:tcPr>
            <w:tcW w:w="704" w:type="dxa"/>
            <w:vAlign w:val="center"/>
          </w:tcPr>
          <w:p w14:paraId="62646393" w14:textId="77777777" w:rsidR="00B01E15" w:rsidRPr="00633DD6" w:rsidRDefault="00B01E15" w:rsidP="00C223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35225205"/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6946" w:type="dxa"/>
            <w:vAlign w:val="center"/>
          </w:tcPr>
          <w:p w14:paraId="404CE1AF" w14:textId="77777777" w:rsidR="00B01E15" w:rsidRPr="00633DD6" w:rsidRDefault="00B01E15" w:rsidP="00C223B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  <w:tc>
          <w:tcPr>
            <w:tcW w:w="1366" w:type="dxa"/>
            <w:vAlign w:val="center"/>
          </w:tcPr>
          <w:p w14:paraId="607AC3E6" w14:textId="77777777" w:rsidR="00B01E15" w:rsidRPr="00633DD6" w:rsidRDefault="00B01E15" w:rsidP="00B1016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sults</w:t>
            </w:r>
          </w:p>
        </w:tc>
      </w:tr>
      <w:tr w:rsidR="00B01E15" w:rsidRPr="00633DD6" w14:paraId="377319C3" w14:textId="77777777" w:rsidTr="00B10163">
        <w:trPr>
          <w:jc w:val="center"/>
        </w:trPr>
        <w:tc>
          <w:tcPr>
            <w:tcW w:w="704" w:type="dxa"/>
            <w:vAlign w:val="center"/>
          </w:tcPr>
          <w:p w14:paraId="63475E5C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46" w:type="dxa"/>
            <w:vAlign w:val="center"/>
          </w:tcPr>
          <w:p w14:paraId="43FBCBCF" w14:textId="77777777" w:rsidR="00B01E15" w:rsidRPr="00633DD6" w:rsidRDefault="00B01E15" w:rsidP="00C223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shared decision*[Title/Abstract] OR sharing decision*[Title/Abstract] OR informed </w:t>
            </w:r>
            <w:proofErr w:type="gramStart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ecision[</w:t>
            </w:r>
            <w:proofErr w:type="gramEnd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Title/Abstract] OR informed choice*[Title/Abstract] OR decision* aid*[Title/Abstract]</w:t>
            </w:r>
          </w:p>
        </w:tc>
        <w:tc>
          <w:tcPr>
            <w:tcW w:w="1366" w:type="dxa"/>
            <w:vAlign w:val="center"/>
          </w:tcPr>
          <w:p w14:paraId="2DC69C9E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,112</w:t>
            </w:r>
          </w:p>
        </w:tc>
      </w:tr>
      <w:tr w:rsidR="00B01E15" w:rsidRPr="00633DD6" w14:paraId="2F80A50B" w14:textId="77777777" w:rsidTr="00B10163">
        <w:trPr>
          <w:jc w:val="center"/>
        </w:trPr>
        <w:tc>
          <w:tcPr>
            <w:tcW w:w="704" w:type="dxa"/>
            <w:vAlign w:val="center"/>
          </w:tcPr>
          <w:p w14:paraId="55B028CD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46" w:type="dxa"/>
            <w:vAlign w:val="center"/>
          </w:tcPr>
          <w:p w14:paraId="621A2DF1" w14:textId="77777777" w:rsidR="00B01E15" w:rsidRPr="00633DD6" w:rsidRDefault="00B01E15" w:rsidP="00C223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((share*[Title/Abstract] OR </w:t>
            </w:r>
            <w:proofErr w:type="gramStart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haring[</w:t>
            </w:r>
            <w:proofErr w:type="gramEnd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Title/Abstract] OR informed[Title/Abstract] OR participate*[Title/Abstract] OR support*[Title/Abstract]) AND (decision*[Title/Abstract] OR </w:t>
            </w:r>
            <w:proofErr w:type="spellStart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ecid</w:t>
            </w:r>
            <w:proofErr w:type="spellEnd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*[Title/Abstract] OR choice*[Title/Abstract]))</w:t>
            </w:r>
          </w:p>
        </w:tc>
        <w:tc>
          <w:tcPr>
            <w:tcW w:w="1366" w:type="dxa"/>
            <w:vAlign w:val="center"/>
          </w:tcPr>
          <w:p w14:paraId="21615EDA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6,809</w:t>
            </w:r>
          </w:p>
        </w:tc>
      </w:tr>
      <w:tr w:rsidR="00B01E15" w:rsidRPr="00633DD6" w14:paraId="58902278" w14:textId="77777777" w:rsidTr="00B10163">
        <w:trPr>
          <w:jc w:val="center"/>
        </w:trPr>
        <w:tc>
          <w:tcPr>
            <w:tcW w:w="704" w:type="dxa"/>
            <w:vAlign w:val="center"/>
          </w:tcPr>
          <w:p w14:paraId="75485449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46" w:type="dxa"/>
            <w:vAlign w:val="center"/>
          </w:tcPr>
          <w:p w14:paraId="72D664AF" w14:textId="77777777" w:rsidR="00B01E15" w:rsidRPr="00633DD6" w:rsidRDefault="00B01E15" w:rsidP="00C223B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#1 OR #2</w:t>
            </w:r>
          </w:p>
        </w:tc>
        <w:tc>
          <w:tcPr>
            <w:tcW w:w="1366" w:type="dxa"/>
            <w:vAlign w:val="center"/>
          </w:tcPr>
          <w:p w14:paraId="25E18AA2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8,287</w:t>
            </w:r>
          </w:p>
        </w:tc>
      </w:tr>
      <w:tr w:rsidR="00B01E15" w:rsidRPr="00633DD6" w14:paraId="1D663789" w14:textId="77777777" w:rsidTr="00B10163">
        <w:trPr>
          <w:jc w:val="center"/>
        </w:trPr>
        <w:tc>
          <w:tcPr>
            <w:tcW w:w="704" w:type="dxa"/>
            <w:vAlign w:val="center"/>
          </w:tcPr>
          <w:p w14:paraId="2C874996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46" w:type="dxa"/>
            <w:vAlign w:val="center"/>
          </w:tcPr>
          <w:p w14:paraId="5D1EB9DC" w14:textId="77777777" w:rsidR="00B01E15" w:rsidRPr="00633DD6" w:rsidRDefault="00B01E15" w:rsidP="00C223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"decision making"[</w:t>
            </w:r>
            <w:proofErr w:type="spellStart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Major Topic]</w:t>
            </w:r>
          </w:p>
        </w:tc>
        <w:tc>
          <w:tcPr>
            <w:tcW w:w="1366" w:type="dxa"/>
            <w:vAlign w:val="center"/>
          </w:tcPr>
          <w:p w14:paraId="7ECD19DD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3,865</w:t>
            </w:r>
          </w:p>
        </w:tc>
      </w:tr>
      <w:tr w:rsidR="00B01E15" w:rsidRPr="00633DD6" w14:paraId="0ED560F5" w14:textId="77777777" w:rsidTr="00B10163">
        <w:trPr>
          <w:jc w:val="center"/>
        </w:trPr>
        <w:tc>
          <w:tcPr>
            <w:tcW w:w="704" w:type="dxa"/>
            <w:vAlign w:val="center"/>
          </w:tcPr>
          <w:p w14:paraId="756D4D2C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46" w:type="dxa"/>
            <w:vAlign w:val="center"/>
          </w:tcPr>
          <w:p w14:paraId="7D3678FB" w14:textId="77777777" w:rsidR="00B01E15" w:rsidRPr="00633DD6" w:rsidRDefault="00B01E15" w:rsidP="00C223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"decision support techniques"[</w:t>
            </w:r>
            <w:proofErr w:type="spellStart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Major Topic]</w:t>
            </w:r>
          </w:p>
        </w:tc>
        <w:tc>
          <w:tcPr>
            <w:tcW w:w="1366" w:type="dxa"/>
            <w:vAlign w:val="center"/>
          </w:tcPr>
          <w:p w14:paraId="2DCC39E2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8,331</w:t>
            </w:r>
          </w:p>
        </w:tc>
      </w:tr>
      <w:tr w:rsidR="00B01E15" w:rsidRPr="00633DD6" w14:paraId="25809B6A" w14:textId="77777777" w:rsidTr="00B10163">
        <w:trPr>
          <w:jc w:val="center"/>
        </w:trPr>
        <w:tc>
          <w:tcPr>
            <w:tcW w:w="704" w:type="dxa"/>
            <w:vAlign w:val="center"/>
          </w:tcPr>
          <w:p w14:paraId="2AF53FEB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46" w:type="dxa"/>
            <w:vAlign w:val="center"/>
          </w:tcPr>
          <w:p w14:paraId="1DA1D498" w14:textId="77777777" w:rsidR="00B01E15" w:rsidRPr="00633DD6" w:rsidRDefault="00B01E15" w:rsidP="00C223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"decision support systems, clinical"[</w:t>
            </w:r>
            <w:proofErr w:type="spellStart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Major Topic]</w:t>
            </w:r>
          </w:p>
        </w:tc>
        <w:tc>
          <w:tcPr>
            <w:tcW w:w="1366" w:type="dxa"/>
            <w:vAlign w:val="center"/>
          </w:tcPr>
          <w:p w14:paraId="646583DD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,814</w:t>
            </w:r>
          </w:p>
        </w:tc>
      </w:tr>
      <w:tr w:rsidR="00B01E15" w:rsidRPr="00633DD6" w14:paraId="2AE90057" w14:textId="77777777" w:rsidTr="00B10163">
        <w:trPr>
          <w:jc w:val="center"/>
        </w:trPr>
        <w:tc>
          <w:tcPr>
            <w:tcW w:w="704" w:type="dxa"/>
            <w:vAlign w:val="center"/>
          </w:tcPr>
          <w:p w14:paraId="51D6FB16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46" w:type="dxa"/>
            <w:vAlign w:val="center"/>
          </w:tcPr>
          <w:p w14:paraId="3F6B6311" w14:textId="77777777" w:rsidR="00B01E15" w:rsidRPr="00633DD6" w:rsidRDefault="00B01E15" w:rsidP="00C223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"choice behavior"[</w:t>
            </w:r>
            <w:proofErr w:type="spellStart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Major Topic]</w:t>
            </w:r>
          </w:p>
        </w:tc>
        <w:tc>
          <w:tcPr>
            <w:tcW w:w="1366" w:type="dxa"/>
            <w:vAlign w:val="center"/>
          </w:tcPr>
          <w:p w14:paraId="15C4687B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,671</w:t>
            </w:r>
          </w:p>
        </w:tc>
      </w:tr>
      <w:bookmarkEnd w:id="1"/>
      <w:tr w:rsidR="00B01E15" w:rsidRPr="00633DD6" w14:paraId="3A4AFE65" w14:textId="77777777" w:rsidTr="00B10163">
        <w:trPr>
          <w:jc w:val="center"/>
        </w:trPr>
        <w:tc>
          <w:tcPr>
            <w:tcW w:w="704" w:type="dxa"/>
            <w:vAlign w:val="center"/>
          </w:tcPr>
          <w:p w14:paraId="47BED249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46" w:type="dxa"/>
            <w:vAlign w:val="center"/>
          </w:tcPr>
          <w:p w14:paraId="7E961BB3" w14:textId="77777777" w:rsidR="00B01E15" w:rsidRPr="00633DD6" w:rsidRDefault="00B01E15" w:rsidP="00C223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"decision*"[Title/Abstract] OR "choice*"[Title/Abstract]) AND ("making"[Title/Abstract] OR "support*"[Title/Abstract] OR "behavior*"[Title/Abstract] OR "</w:t>
            </w:r>
            <w:proofErr w:type="spellStart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*"[Title/Abstract])</w:t>
            </w:r>
          </w:p>
        </w:tc>
        <w:tc>
          <w:tcPr>
            <w:tcW w:w="1366" w:type="dxa"/>
            <w:vAlign w:val="center"/>
          </w:tcPr>
          <w:p w14:paraId="5FB1926B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6,053</w:t>
            </w:r>
          </w:p>
        </w:tc>
      </w:tr>
      <w:tr w:rsidR="00B01E15" w:rsidRPr="00633DD6" w14:paraId="7AC3545D" w14:textId="77777777" w:rsidTr="00B10163">
        <w:trPr>
          <w:jc w:val="center"/>
        </w:trPr>
        <w:tc>
          <w:tcPr>
            <w:tcW w:w="704" w:type="dxa"/>
            <w:vAlign w:val="center"/>
          </w:tcPr>
          <w:p w14:paraId="6A0E3544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46" w:type="dxa"/>
            <w:vAlign w:val="center"/>
          </w:tcPr>
          <w:p w14:paraId="3E1E63F8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 xml:space="preserve">#4 </w:t>
            </w: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R</w:t>
            </w: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 xml:space="preserve"> #5 </w:t>
            </w: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R</w:t>
            </w: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 xml:space="preserve"> #6 </w:t>
            </w: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R</w:t>
            </w: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 xml:space="preserve"> #7 </w:t>
            </w: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R</w:t>
            </w: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 xml:space="preserve"> #8</w:t>
            </w:r>
          </w:p>
        </w:tc>
        <w:tc>
          <w:tcPr>
            <w:tcW w:w="1366" w:type="dxa"/>
            <w:vAlign w:val="center"/>
          </w:tcPr>
          <w:p w14:paraId="2EEDFB02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6,587</w:t>
            </w:r>
          </w:p>
        </w:tc>
      </w:tr>
      <w:tr w:rsidR="00B01E15" w:rsidRPr="00633DD6" w14:paraId="7659DEF3" w14:textId="77777777" w:rsidTr="00B10163">
        <w:trPr>
          <w:jc w:val="center"/>
        </w:trPr>
        <w:tc>
          <w:tcPr>
            <w:tcW w:w="704" w:type="dxa"/>
            <w:vAlign w:val="center"/>
          </w:tcPr>
          <w:p w14:paraId="32886F6B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46" w:type="dxa"/>
            <w:vAlign w:val="center"/>
          </w:tcPr>
          <w:p w14:paraId="37272A9F" w14:textId="77777777" w:rsidR="00B01E15" w:rsidRPr="00633DD6" w:rsidRDefault="00B01E15" w:rsidP="00C223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"patient participation"[</w:t>
            </w:r>
            <w:proofErr w:type="spellStart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Major Topic]</w:t>
            </w:r>
          </w:p>
        </w:tc>
        <w:tc>
          <w:tcPr>
            <w:tcW w:w="1366" w:type="dxa"/>
            <w:vAlign w:val="center"/>
          </w:tcPr>
          <w:p w14:paraId="749AEBED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,468</w:t>
            </w:r>
          </w:p>
        </w:tc>
      </w:tr>
      <w:tr w:rsidR="00B01E15" w:rsidRPr="00633DD6" w14:paraId="236FAA20" w14:textId="77777777" w:rsidTr="00B10163">
        <w:trPr>
          <w:jc w:val="center"/>
        </w:trPr>
        <w:tc>
          <w:tcPr>
            <w:tcW w:w="704" w:type="dxa"/>
            <w:vAlign w:val="center"/>
          </w:tcPr>
          <w:p w14:paraId="70CB1A38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946" w:type="dxa"/>
            <w:vAlign w:val="center"/>
          </w:tcPr>
          <w:p w14:paraId="3AB9BF9E" w14:textId="77777777" w:rsidR="00B01E15" w:rsidRPr="00633DD6" w:rsidRDefault="00B01E15" w:rsidP="00C223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"patient*"[Title/Abstract] OR "consumer*"[Title/Abstract]) AND ("</w:t>
            </w:r>
            <w:proofErr w:type="spellStart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involv</w:t>
            </w:r>
            <w:proofErr w:type="spellEnd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*"[Title/Abstract] OR "</w:t>
            </w:r>
            <w:proofErr w:type="spellStart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participat</w:t>
            </w:r>
            <w:proofErr w:type="spellEnd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*"[Title/Abstract] OR "empower*"[Title/Abstract] OR "engage*"[Title/Abstract] OR "partner*"[Title/Abstract])</w:t>
            </w:r>
          </w:p>
        </w:tc>
        <w:tc>
          <w:tcPr>
            <w:tcW w:w="1366" w:type="dxa"/>
            <w:vAlign w:val="center"/>
          </w:tcPr>
          <w:p w14:paraId="02F8F22F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86,631</w:t>
            </w:r>
          </w:p>
        </w:tc>
      </w:tr>
      <w:tr w:rsidR="00B01E15" w:rsidRPr="00633DD6" w14:paraId="55104BFE" w14:textId="77777777" w:rsidTr="00B10163">
        <w:trPr>
          <w:trHeight w:val="363"/>
          <w:jc w:val="center"/>
        </w:trPr>
        <w:tc>
          <w:tcPr>
            <w:tcW w:w="704" w:type="dxa"/>
            <w:vAlign w:val="center"/>
          </w:tcPr>
          <w:p w14:paraId="0DDE582F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46" w:type="dxa"/>
            <w:vAlign w:val="center"/>
          </w:tcPr>
          <w:p w14:paraId="25E9C34A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 xml:space="preserve">#10 </w:t>
            </w: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R</w:t>
            </w: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 xml:space="preserve"> #11</w:t>
            </w:r>
          </w:p>
        </w:tc>
        <w:tc>
          <w:tcPr>
            <w:tcW w:w="1366" w:type="dxa"/>
            <w:vAlign w:val="center"/>
          </w:tcPr>
          <w:p w14:paraId="13F5BAEA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95,940</w:t>
            </w:r>
          </w:p>
        </w:tc>
      </w:tr>
      <w:tr w:rsidR="00B01E15" w:rsidRPr="00633DD6" w14:paraId="3303E625" w14:textId="77777777" w:rsidTr="00B10163">
        <w:trPr>
          <w:jc w:val="center"/>
        </w:trPr>
        <w:tc>
          <w:tcPr>
            <w:tcW w:w="704" w:type="dxa"/>
            <w:vAlign w:val="center"/>
          </w:tcPr>
          <w:p w14:paraId="6D4036D2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946" w:type="dxa"/>
            <w:vAlign w:val="center"/>
          </w:tcPr>
          <w:p w14:paraId="5384178A" w14:textId="77777777" w:rsidR="00B01E15" w:rsidRPr="00633DD6" w:rsidRDefault="00B01E15" w:rsidP="00C223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"professional patient relations"[</w:t>
            </w:r>
            <w:proofErr w:type="spellStart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Major Topic]</w:t>
            </w:r>
          </w:p>
        </w:tc>
        <w:tc>
          <w:tcPr>
            <w:tcW w:w="1366" w:type="dxa"/>
            <w:vAlign w:val="center"/>
          </w:tcPr>
          <w:p w14:paraId="0D87EFB7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,553</w:t>
            </w:r>
          </w:p>
        </w:tc>
      </w:tr>
      <w:tr w:rsidR="00B01E15" w:rsidRPr="00633DD6" w14:paraId="40FE5F9F" w14:textId="77777777" w:rsidTr="00B10163">
        <w:trPr>
          <w:jc w:val="center"/>
        </w:trPr>
        <w:tc>
          <w:tcPr>
            <w:tcW w:w="704" w:type="dxa"/>
            <w:vAlign w:val="center"/>
          </w:tcPr>
          <w:p w14:paraId="37A0E8CB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946" w:type="dxa"/>
            <w:vAlign w:val="center"/>
          </w:tcPr>
          <w:p w14:paraId="330F74EF" w14:textId="77777777" w:rsidR="00B01E15" w:rsidRPr="00633DD6" w:rsidRDefault="00B01E15" w:rsidP="00C223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"nurse*"[Title/Abstract] OR "physician*"[Title/Abstract] OR "clinician*"[Title/Abstract] OR "doctor*"[Title/Abstract] OR "general practitioner*"[Title/Abstract] OR "</w:t>
            </w:r>
            <w:proofErr w:type="spellStart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gp</w:t>
            </w:r>
            <w:proofErr w:type="spellEnd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"[Title/Abstract] OR "health care professional*"[Title/Abstract] OR "healthcare professional*"[Title/Abstract] OR "health care provider*"[Title/Abstract] OR "healthcare provider*"[Title/Abstract] OR "resident*"[Title/Abstract]</w:t>
            </w:r>
          </w:p>
        </w:tc>
        <w:tc>
          <w:tcPr>
            <w:tcW w:w="1366" w:type="dxa"/>
            <w:vAlign w:val="center"/>
          </w:tcPr>
          <w:p w14:paraId="7305CFB6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431,320</w:t>
            </w:r>
          </w:p>
        </w:tc>
      </w:tr>
      <w:tr w:rsidR="00B01E15" w:rsidRPr="00633DD6" w14:paraId="34AA88D2" w14:textId="77777777" w:rsidTr="00B10163">
        <w:trPr>
          <w:jc w:val="center"/>
        </w:trPr>
        <w:tc>
          <w:tcPr>
            <w:tcW w:w="704" w:type="dxa"/>
            <w:vAlign w:val="center"/>
          </w:tcPr>
          <w:p w14:paraId="79A71CD1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946" w:type="dxa"/>
            <w:vAlign w:val="center"/>
          </w:tcPr>
          <w:p w14:paraId="1B0977C3" w14:textId="77777777" w:rsidR="00B01E15" w:rsidRPr="00633DD6" w:rsidRDefault="00B01E15" w:rsidP="00C223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"patient*"[Title/Abstract] OR "consumer*"[Title/Abstract] OR "people*"[Title/Abstract] OR "individual*"[Title/Abstract]</w:t>
            </w:r>
          </w:p>
        </w:tc>
        <w:tc>
          <w:tcPr>
            <w:tcW w:w="1366" w:type="dxa"/>
            <w:vAlign w:val="center"/>
          </w:tcPr>
          <w:p w14:paraId="554434CD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,379,902</w:t>
            </w:r>
          </w:p>
        </w:tc>
      </w:tr>
      <w:tr w:rsidR="00B01E15" w:rsidRPr="00633DD6" w14:paraId="0C48E228" w14:textId="77777777" w:rsidTr="00B10163">
        <w:trPr>
          <w:jc w:val="center"/>
        </w:trPr>
        <w:tc>
          <w:tcPr>
            <w:tcW w:w="704" w:type="dxa"/>
            <w:vAlign w:val="center"/>
          </w:tcPr>
          <w:p w14:paraId="0D4FACCB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946" w:type="dxa"/>
            <w:vAlign w:val="center"/>
          </w:tcPr>
          <w:p w14:paraId="44A4ACAE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 xml:space="preserve">#13 </w:t>
            </w: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R</w:t>
            </w: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 xml:space="preserve"> (#14 AND #15)</w:t>
            </w:r>
          </w:p>
        </w:tc>
        <w:tc>
          <w:tcPr>
            <w:tcW w:w="1366" w:type="dxa"/>
            <w:vAlign w:val="center"/>
          </w:tcPr>
          <w:p w14:paraId="7C816D3E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5,312</w:t>
            </w:r>
          </w:p>
        </w:tc>
      </w:tr>
      <w:tr w:rsidR="00B01E15" w:rsidRPr="00633DD6" w14:paraId="3B1D0535" w14:textId="77777777" w:rsidTr="00B10163">
        <w:trPr>
          <w:jc w:val="center"/>
        </w:trPr>
        <w:tc>
          <w:tcPr>
            <w:tcW w:w="704" w:type="dxa"/>
            <w:vAlign w:val="center"/>
          </w:tcPr>
          <w:p w14:paraId="6318CB1B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6946" w:type="dxa"/>
            <w:vAlign w:val="center"/>
          </w:tcPr>
          <w:p w14:paraId="4934BBF3" w14:textId="77777777" w:rsidR="00B01E15" w:rsidRPr="00633DD6" w:rsidRDefault="00B01E15" w:rsidP="00C223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"patient centered care"[</w:t>
            </w:r>
            <w:proofErr w:type="spellStart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Major Topic]</w:t>
            </w:r>
          </w:p>
        </w:tc>
        <w:tc>
          <w:tcPr>
            <w:tcW w:w="1366" w:type="dxa"/>
            <w:vAlign w:val="center"/>
          </w:tcPr>
          <w:p w14:paraId="071B3DC3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,571</w:t>
            </w:r>
          </w:p>
        </w:tc>
      </w:tr>
      <w:tr w:rsidR="00B01E15" w:rsidRPr="00633DD6" w14:paraId="70316C7D" w14:textId="77777777" w:rsidTr="00B10163">
        <w:trPr>
          <w:jc w:val="center"/>
        </w:trPr>
        <w:tc>
          <w:tcPr>
            <w:tcW w:w="704" w:type="dxa"/>
            <w:vAlign w:val="center"/>
          </w:tcPr>
          <w:p w14:paraId="635D91E7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946" w:type="dxa"/>
            <w:vAlign w:val="center"/>
          </w:tcPr>
          <w:p w14:paraId="17B327FB" w14:textId="77777777" w:rsidR="00B01E15" w:rsidRPr="00633DD6" w:rsidRDefault="00B01E15" w:rsidP="00C223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("patient*"[Title/Abstract] OR "person*"[Title/Abstract] OR "client*"[Title/Abstract] OR "consumer*"[All Fields]) AND "NEAR"[All Fields]) AND ("</w:t>
            </w:r>
            <w:proofErr w:type="spellStart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entred</w:t>
            </w:r>
            <w:proofErr w:type="spellEnd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"[Title/Abstract] OR "centered"[Title/Abstract] OR "focused"[Title/Abstract] OR "oriented"[Title/Abstract])</w:t>
            </w:r>
          </w:p>
        </w:tc>
        <w:tc>
          <w:tcPr>
            <w:tcW w:w="1366" w:type="dxa"/>
            <w:vAlign w:val="center"/>
          </w:tcPr>
          <w:p w14:paraId="4F119296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,124</w:t>
            </w:r>
          </w:p>
        </w:tc>
      </w:tr>
      <w:tr w:rsidR="00B01E15" w:rsidRPr="00633DD6" w14:paraId="55BBEFB9" w14:textId="77777777" w:rsidTr="00B10163">
        <w:trPr>
          <w:trHeight w:val="532"/>
          <w:jc w:val="center"/>
        </w:trPr>
        <w:tc>
          <w:tcPr>
            <w:tcW w:w="704" w:type="dxa"/>
            <w:vAlign w:val="center"/>
          </w:tcPr>
          <w:p w14:paraId="331BFC1C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946" w:type="dxa"/>
            <w:vAlign w:val="center"/>
          </w:tcPr>
          <w:p w14:paraId="53A38C06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 xml:space="preserve">#17 </w:t>
            </w: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R</w:t>
            </w: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 xml:space="preserve"> #18</w:t>
            </w:r>
          </w:p>
        </w:tc>
        <w:tc>
          <w:tcPr>
            <w:tcW w:w="1366" w:type="dxa"/>
            <w:vAlign w:val="center"/>
          </w:tcPr>
          <w:p w14:paraId="443F9174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,670</w:t>
            </w:r>
          </w:p>
        </w:tc>
      </w:tr>
      <w:tr w:rsidR="00B01E15" w:rsidRPr="00633DD6" w14:paraId="32E637D4" w14:textId="77777777" w:rsidTr="00B10163">
        <w:trPr>
          <w:trHeight w:val="330"/>
          <w:jc w:val="center"/>
        </w:trPr>
        <w:tc>
          <w:tcPr>
            <w:tcW w:w="704" w:type="dxa"/>
            <w:vAlign w:val="center"/>
          </w:tcPr>
          <w:p w14:paraId="25E86B38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946" w:type="dxa"/>
            <w:vAlign w:val="center"/>
          </w:tcPr>
          <w:p w14:paraId="6066031B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#9 AND #12</w:t>
            </w:r>
          </w:p>
        </w:tc>
        <w:tc>
          <w:tcPr>
            <w:tcW w:w="1366" w:type="dxa"/>
            <w:vAlign w:val="center"/>
          </w:tcPr>
          <w:p w14:paraId="449212C0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,137</w:t>
            </w:r>
          </w:p>
        </w:tc>
      </w:tr>
      <w:tr w:rsidR="00B01E15" w:rsidRPr="00633DD6" w14:paraId="5AB7DC15" w14:textId="77777777" w:rsidTr="00B10163">
        <w:trPr>
          <w:jc w:val="center"/>
        </w:trPr>
        <w:tc>
          <w:tcPr>
            <w:tcW w:w="704" w:type="dxa"/>
            <w:vAlign w:val="center"/>
          </w:tcPr>
          <w:p w14:paraId="44F87EF5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946" w:type="dxa"/>
            <w:vAlign w:val="center"/>
          </w:tcPr>
          <w:p w14:paraId="0C2B46A9" w14:textId="77777777" w:rsidR="00B01E15" w:rsidRPr="00633DD6" w:rsidRDefault="00B01E15" w:rsidP="00C223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#9 AND #16</w:t>
            </w:r>
          </w:p>
        </w:tc>
        <w:tc>
          <w:tcPr>
            <w:tcW w:w="1366" w:type="dxa"/>
            <w:vAlign w:val="center"/>
          </w:tcPr>
          <w:p w14:paraId="73428A12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5,548</w:t>
            </w:r>
          </w:p>
        </w:tc>
      </w:tr>
      <w:tr w:rsidR="00B01E15" w:rsidRPr="00633DD6" w14:paraId="7AA03240" w14:textId="77777777" w:rsidTr="00B10163">
        <w:trPr>
          <w:jc w:val="center"/>
        </w:trPr>
        <w:tc>
          <w:tcPr>
            <w:tcW w:w="704" w:type="dxa"/>
            <w:vAlign w:val="center"/>
          </w:tcPr>
          <w:p w14:paraId="5A830218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946" w:type="dxa"/>
            <w:vAlign w:val="center"/>
          </w:tcPr>
          <w:p w14:paraId="6EF44535" w14:textId="77777777" w:rsidR="00B01E15" w:rsidRPr="00633DD6" w:rsidRDefault="00B01E15" w:rsidP="00C223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#3 OR #20 OR #21 OR #19</w:t>
            </w:r>
          </w:p>
        </w:tc>
        <w:tc>
          <w:tcPr>
            <w:tcW w:w="1366" w:type="dxa"/>
            <w:vAlign w:val="center"/>
          </w:tcPr>
          <w:p w14:paraId="2C0FF113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2,996</w:t>
            </w:r>
          </w:p>
        </w:tc>
      </w:tr>
      <w:tr w:rsidR="00B01E15" w:rsidRPr="00633DD6" w14:paraId="1106100D" w14:textId="77777777" w:rsidTr="00B10163">
        <w:trPr>
          <w:jc w:val="center"/>
        </w:trPr>
        <w:tc>
          <w:tcPr>
            <w:tcW w:w="704" w:type="dxa"/>
            <w:vAlign w:val="center"/>
          </w:tcPr>
          <w:p w14:paraId="6EB4C4F9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946" w:type="dxa"/>
            <w:vAlign w:val="center"/>
          </w:tcPr>
          <w:p w14:paraId="27F56AE3" w14:textId="77777777" w:rsidR="00B01E15" w:rsidRPr="00633DD6" w:rsidRDefault="00B01E15" w:rsidP="00C223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"hypertension"[</w:t>
            </w:r>
            <w:proofErr w:type="spellStart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Major Topic]</w:t>
            </w:r>
          </w:p>
        </w:tc>
        <w:tc>
          <w:tcPr>
            <w:tcW w:w="1366" w:type="dxa"/>
            <w:vAlign w:val="center"/>
          </w:tcPr>
          <w:p w14:paraId="0D1245A2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0,977</w:t>
            </w:r>
          </w:p>
        </w:tc>
      </w:tr>
      <w:tr w:rsidR="00B01E15" w:rsidRPr="00633DD6" w14:paraId="0AE75A87" w14:textId="77777777" w:rsidTr="00B10163">
        <w:trPr>
          <w:jc w:val="center"/>
        </w:trPr>
        <w:tc>
          <w:tcPr>
            <w:tcW w:w="704" w:type="dxa"/>
            <w:vAlign w:val="center"/>
          </w:tcPr>
          <w:p w14:paraId="30A27F0B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946" w:type="dxa"/>
            <w:vAlign w:val="center"/>
          </w:tcPr>
          <w:p w14:paraId="64F084F0" w14:textId="77777777" w:rsidR="00B01E15" w:rsidRPr="00633DD6" w:rsidRDefault="00B01E15" w:rsidP="00C223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"</w:t>
            </w:r>
            <w:proofErr w:type="spellStart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ertens</w:t>
            </w:r>
            <w:proofErr w:type="spellEnd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*"[Text Word] OR "</w:t>
            </w:r>
            <w:proofErr w:type="spellStart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antihypertens</w:t>
            </w:r>
            <w:proofErr w:type="spellEnd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*"[Text Word]</w:t>
            </w:r>
          </w:p>
        </w:tc>
        <w:tc>
          <w:tcPr>
            <w:tcW w:w="1366" w:type="dxa"/>
            <w:vAlign w:val="center"/>
          </w:tcPr>
          <w:p w14:paraId="7A28D103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6,956</w:t>
            </w:r>
          </w:p>
        </w:tc>
      </w:tr>
      <w:tr w:rsidR="00B01E15" w:rsidRPr="00633DD6" w14:paraId="5E0FF1EB" w14:textId="77777777" w:rsidTr="00B10163">
        <w:trPr>
          <w:jc w:val="center"/>
        </w:trPr>
        <w:tc>
          <w:tcPr>
            <w:tcW w:w="704" w:type="dxa"/>
            <w:vAlign w:val="center"/>
          </w:tcPr>
          <w:p w14:paraId="68889906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946" w:type="dxa"/>
            <w:vAlign w:val="center"/>
          </w:tcPr>
          <w:p w14:paraId="5B636CEB" w14:textId="77777777" w:rsidR="00B01E15" w:rsidRPr="00633DD6" w:rsidRDefault="00B01E15" w:rsidP="00C223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"high"[Text Word] OR "</w:t>
            </w:r>
            <w:proofErr w:type="spellStart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levat</w:t>
            </w:r>
            <w:proofErr w:type="spellEnd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*"[Text Word] OR "</w:t>
            </w:r>
            <w:proofErr w:type="spellStart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ais</w:t>
            </w:r>
            <w:proofErr w:type="spellEnd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*"[Text Word]) AND "blood pressure"[Text Word]</w:t>
            </w:r>
          </w:p>
        </w:tc>
        <w:tc>
          <w:tcPr>
            <w:tcW w:w="1366" w:type="dxa"/>
            <w:vAlign w:val="center"/>
          </w:tcPr>
          <w:p w14:paraId="1056693D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1,677</w:t>
            </w:r>
          </w:p>
        </w:tc>
      </w:tr>
      <w:tr w:rsidR="00B01E15" w:rsidRPr="00633DD6" w14:paraId="540ED701" w14:textId="77777777" w:rsidTr="00B10163">
        <w:trPr>
          <w:jc w:val="center"/>
        </w:trPr>
        <w:tc>
          <w:tcPr>
            <w:tcW w:w="704" w:type="dxa"/>
            <w:vAlign w:val="center"/>
          </w:tcPr>
          <w:p w14:paraId="24C0BD62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946" w:type="dxa"/>
            <w:vAlign w:val="center"/>
          </w:tcPr>
          <w:p w14:paraId="112E197E" w14:textId="77777777" w:rsidR="00B01E15" w:rsidRPr="00633DD6" w:rsidRDefault="00B01E15" w:rsidP="00C223B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#23 OR #24 OR #25 OR #26</w:t>
            </w:r>
          </w:p>
        </w:tc>
        <w:tc>
          <w:tcPr>
            <w:tcW w:w="1366" w:type="dxa"/>
            <w:vAlign w:val="center"/>
          </w:tcPr>
          <w:p w14:paraId="3094B5CA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70,767</w:t>
            </w:r>
          </w:p>
        </w:tc>
      </w:tr>
      <w:tr w:rsidR="00B01E15" w:rsidRPr="00633DD6" w14:paraId="0908D1DA" w14:textId="77777777" w:rsidTr="00B10163">
        <w:trPr>
          <w:jc w:val="center"/>
        </w:trPr>
        <w:tc>
          <w:tcPr>
            <w:tcW w:w="704" w:type="dxa"/>
            <w:vAlign w:val="center"/>
          </w:tcPr>
          <w:p w14:paraId="585B2C49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946" w:type="dxa"/>
            <w:vAlign w:val="center"/>
          </w:tcPr>
          <w:p w14:paraId="3CBECE14" w14:textId="77777777" w:rsidR="00B01E15" w:rsidRPr="00633DD6" w:rsidRDefault="00B01E15" w:rsidP="00C223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"</w:t>
            </w:r>
            <w:proofErr w:type="spellStart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elf care</w:t>
            </w:r>
            <w:proofErr w:type="spellEnd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"[MeSH Major Topic]</w:t>
            </w:r>
          </w:p>
        </w:tc>
        <w:tc>
          <w:tcPr>
            <w:tcW w:w="1366" w:type="dxa"/>
            <w:vAlign w:val="center"/>
          </w:tcPr>
          <w:p w14:paraId="7EF49BC5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,720</w:t>
            </w:r>
          </w:p>
        </w:tc>
      </w:tr>
      <w:tr w:rsidR="00B01E15" w:rsidRPr="00633DD6" w14:paraId="7EC47723" w14:textId="77777777" w:rsidTr="00B10163">
        <w:trPr>
          <w:jc w:val="center"/>
        </w:trPr>
        <w:tc>
          <w:tcPr>
            <w:tcW w:w="704" w:type="dxa"/>
            <w:vAlign w:val="center"/>
          </w:tcPr>
          <w:p w14:paraId="32674048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946" w:type="dxa"/>
            <w:vAlign w:val="center"/>
          </w:tcPr>
          <w:p w14:paraId="3E19EAD0" w14:textId="77777777" w:rsidR="00B01E15" w:rsidRPr="00633DD6" w:rsidRDefault="00B01E15" w:rsidP="00C223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"educational status"[</w:t>
            </w:r>
            <w:proofErr w:type="spellStart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Major Topic] OR "education"[</w:t>
            </w:r>
            <w:proofErr w:type="spellStart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Major Topic]</w:t>
            </w:r>
          </w:p>
        </w:tc>
        <w:tc>
          <w:tcPr>
            <w:tcW w:w="1366" w:type="dxa"/>
            <w:vAlign w:val="center"/>
          </w:tcPr>
          <w:p w14:paraId="0352138B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73,094</w:t>
            </w:r>
          </w:p>
        </w:tc>
      </w:tr>
      <w:tr w:rsidR="00B01E15" w:rsidRPr="00633DD6" w14:paraId="6BE5C6A3" w14:textId="77777777" w:rsidTr="00B10163">
        <w:trPr>
          <w:jc w:val="center"/>
        </w:trPr>
        <w:tc>
          <w:tcPr>
            <w:tcW w:w="704" w:type="dxa"/>
            <w:vAlign w:val="center"/>
          </w:tcPr>
          <w:p w14:paraId="521B6A09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946" w:type="dxa"/>
            <w:vAlign w:val="center"/>
          </w:tcPr>
          <w:p w14:paraId="00BFB078" w14:textId="77777777" w:rsidR="00B01E15" w:rsidRPr="00633DD6" w:rsidRDefault="00B01E15" w:rsidP="00C223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"patient education as topic"[</w:t>
            </w:r>
            <w:proofErr w:type="spellStart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eSH</w:t>
            </w:r>
            <w:proofErr w:type="spellEnd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Major Topic]</w:t>
            </w:r>
          </w:p>
        </w:tc>
        <w:tc>
          <w:tcPr>
            <w:tcW w:w="1366" w:type="dxa"/>
            <w:vAlign w:val="center"/>
          </w:tcPr>
          <w:p w14:paraId="54E18CDC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1,094</w:t>
            </w:r>
          </w:p>
        </w:tc>
      </w:tr>
      <w:tr w:rsidR="00B01E15" w:rsidRPr="00633DD6" w14:paraId="682ED334" w14:textId="77777777" w:rsidTr="00B10163">
        <w:trPr>
          <w:jc w:val="center"/>
        </w:trPr>
        <w:tc>
          <w:tcPr>
            <w:tcW w:w="704" w:type="dxa"/>
            <w:vAlign w:val="center"/>
          </w:tcPr>
          <w:p w14:paraId="6902440A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946" w:type="dxa"/>
            <w:vAlign w:val="center"/>
          </w:tcPr>
          <w:p w14:paraId="16F911F8" w14:textId="77777777" w:rsidR="00B01E15" w:rsidRPr="00633DD6" w:rsidRDefault="00B01E15" w:rsidP="00C223B3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"</w:t>
            </w:r>
            <w:proofErr w:type="spellStart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educat</w:t>
            </w:r>
            <w:proofErr w:type="spellEnd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*"[Title/Abstract] OR "self </w:t>
            </w:r>
            <w:proofErr w:type="spellStart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nag</w:t>
            </w:r>
            <w:proofErr w:type="spellEnd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*"[Title/Abstract] OR "self </w:t>
            </w:r>
            <w:proofErr w:type="spellStart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manag</w:t>
            </w:r>
            <w:proofErr w:type="spellEnd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*"[Title/Abstract] OR "</w:t>
            </w:r>
            <w:proofErr w:type="spellStart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elf car</w:t>
            </w:r>
            <w:proofErr w:type="spellEnd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*"[Title/Abstract] OR "</w:t>
            </w:r>
            <w:proofErr w:type="spellStart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self car</w:t>
            </w:r>
            <w:proofErr w:type="spellEnd"/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*"[Title/Abstract] OR "train*"[Title/Abstract] OR "instruct*"[Title/Abstract] OR "patient education"[Title/Abstract] OR "management-plan"[Title/Abstract] OR "management-plan"[Title/Abstract] OR (("management*"[All Fields] AND "NEAR1"[All Fields]) AND "program*"[Title/Abstract]) OR (("disease*"[All Fields] AND "NEAR2"[All Fields]) AND "management*"[Title/Abstract])</w:t>
            </w:r>
          </w:p>
          <w:p w14:paraId="6C3324DE" w14:textId="77777777" w:rsidR="00B01E15" w:rsidRPr="00633DD6" w:rsidRDefault="00B01E15" w:rsidP="00C223B3">
            <w:pPr>
              <w:widowControl/>
              <w:tabs>
                <w:tab w:val="left" w:pos="1590"/>
              </w:tabs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vAlign w:val="center"/>
          </w:tcPr>
          <w:p w14:paraId="011A4752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399,312</w:t>
            </w:r>
          </w:p>
        </w:tc>
      </w:tr>
      <w:tr w:rsidR="00B01E15" w:rsidRPr="00633DD6" w14:paraId="3B69475C" w14:textId="77777777" w:rsidTr="00B10163">
        <w:trPr>
          <w:jc w:val="center"/>
        </w:trPr>
        <w:tc>
          <w:tcPr>
            <w:tcW w:w="704" w:type="dxa"/>
            <w:vAlign w:val="center"/>
          </w:tcPr>
          <w:p w14:paraId="6769577E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946" w:type="dxa"/>
            <w:vAlign w:val="center"/>
          </w:tcPr>
          <w:p w14:paraId="4F4E6DC4" w14:textId="77777777" w:rsidR="00B01E15" w:rsidRPr="00633DD6" w:rsidRDefault="00B01E15" w:rsidP="00C223B3">
            <w:pPr>
              <w:widowControl/>
              <w:tabs>
                <w:tab w:val="left" w:pos="1590"/>
              </w:tabs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 xml:space="preserve">#27 </w:t>
            </w: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R</w:t>
            </w: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 xml:space="preserve"> #28 </w:t>
            </w: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R</w:t>
            </w: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 xml:space="preserve"> #29 </w:t>
            </w: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R</w:t>
            </w: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 xml:space="preserve"> #30</w:t>
            </w:r>
          </w:p>
        </w:tc>
        <w:tc>
          <w:tcPr>
            <w:tcW w:w="1366" w:type="dxa"/>
            <w:vAlign w:val="center"/>
          </w:tcPr>
          <w:p w14:paraId="0ED5CEC0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,692,518</w:t>
            </w:r>
          </w:p>
        </w:tc>
      </w:tr>
      <w:tr w:rsidR="00B01E15" w:rsidRPr="00633DD6" w14:paraId="3C75FD4E" w14:textId="77777777" w:rsidTr="00B10163">
        <w:trPr>
          <w:jc w:val="center"/>
        </w:trPr>
        <w:tc>
          <w:tcPr>
            <w:tcW w:w="704" w:type="dxa"/>
            <w:vAlign w:val="center"/>
          </w:tcPr>
          <w:p w14:paraId="50E36352" w14:textId="77777777" w:rsidR="00B01E15" w:rsidRPr="00633DD6" w:rsidRDefault="00B01E15" w:rsidP="00C223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946" w:type="dxa"/>
            <w:vAlign w:val="center"/>
          </w:tcPr>
          <w:p w14:paraId="3E6624E5" w14:textId="77777777" w:rsidR="00B01E15" w:rsidRPr="00633DD6" w:rsidRDefault="00B01E15" w:rsidP="00C223B3">
            <w:pPr>
              <w:widowControl/>
              <w:tabs>
                <w:tab w:val="left" w:pos="1590"/>
              </w:tabs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633DD6">
              <w:rPr>
                <w:rFonts w:ascii="Times New Roman" w:hAnsi="Times New Roman" w:cs="Times New Roman"/>
                <w:sz w:val="24"/>
                <w:szCs w:val="24"/>
              </w:rPr>
              <w:t>#22 AND #26 AND #31</w:t>
            </w:r>
          </w:p>
        </w:tc>
        <w:tc>
          <w:tcPr>
            <w:tcW w:w="1366" w:type="dxa"/>
            <w:vAlign w:val="center"/>
          </w:tcPr>
          <w:p w14:paraId="6FA23271" w14:textId="77777777" w:rsidR="00B01E15" w:rsidRPr="00633DD6" w:rsidRDefault="00B01E15" w:rsidP="00C223B3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633DD6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70</w:t>
            </w:r>
          </w:p>
        </w:tc>
      </w:tr>
    </w:tbl>
    <w:p w14:paraId="158374AD" w14:textId="77777777" w:rsidR="00B01E15" w:rsidRDefault="00B01E15" w:rsidP="00B101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01E1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D5A19D" w14:textId="77777777" w:rsidR="00B56004" w:rsidRDefault="00B56004" w:rsidP="00621A96">
      <w:pPr>
        <w:spacing w:after="0" w:line="240" w:lineRule="auto"/>
      </w:pPr>
      <w:r>
        <w:separator/>
      </w:r>
    </w:p>
  </w:endnote>
  <w:endnote w:type="continuationSeparator" w:id="0">
    <w:p w14:paraId="63434047" w14:textId="77777777" w:rsidR="00B56004" w:rsidRDefault="00B56004" w:rsidP="00621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46B28E" w14:textId="77777777" w:rsidR="00B56004" w:rsidRDefault="00B56004" w:rsidP="00621A96">
      <w:pPr>
        <w:spacing w:after="0" w:line="240" w:lineRule="auto"/>
      </w:pPr>
      <w:r>
        <w:separator/>
      </w:r>
    </w:p>
  </w:footnote>
  <w:footnote w:type="continuationSeparator" w:id="0">
    <w:p w14:paraId="6E7CF8F2" w14:textId="77777777" w:rsidR="00B56004" w:rsidRDefault="00B56004" w:rsidP="00621A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E15"/>
    <w:rsid w:val="00621A96"/>
    <w:rsid w:val="006A01CA"/>
    <w:rsid w:val="007C40DC"/>
    <w:rsid w:val="00B01E15"/>
    <w:rsid w:val="00B10163"/>
    <w:rsid w:val="00B56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C00E28"/>
  <w15:chartTrackingRefBased/>
  <w15:docId w15:val="{7FB7D02E-88A0-4572-A2AC-0B483E855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1E1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1E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21A9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21A96"/>
  </w:style>
  <w:style w:type="paragraph" w:styleId="a5">
    <w:name w:val="footer"/>
    <w:basedOn w:val="a"/>
    <w:link w:val="Char0"/>
    <w:uiPriority w:val="99"/>
    <w:unhideWhenUsed/>
    <w:rsid w:val="00621A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21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99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ok Song</dc:creator>
  <cp:keywords/>
  <dc:description/>
  <cp:lastModifiedBy>송미옥</cp:lastModifiedBy>
  <cp:revision>3</cp:revision>
  <dcterms:created xsi:type="dcterms:W3CDTF">2023-09-11T02:27:00Z</dcterms:created>
  <dcterms:modified xsi:type="dcterms:W3CDTF">2024-06-15T04:03:00Z</dcterms:modified>
</cp:coreProperties>
</file>